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1822E" w14:textId="310CE583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gure 1: Chord Diagram of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irAE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Doublets in Patients who Developed </w:t>
      </w:r>
      <w:r w:rsidRPr="00B27944">
        <w:rPr>
          <w:rFonts w:ascii="Arial" w:hAnsi="Arial" w:cs="Arial"/>
          <w:b/>
          <w:bCs/>
          <w:sz w:val="22"/>
          <w:szCs w:val="22"/>
        </w:rPr>
        <w:t>≥</w:t>
      </w:r>
      <w:r>
        <w:rPr>
          <w:rFonts w:ascii="Arial" w:hAnsi="Arial" w:cs="Arial"/>
          <w:b/>
          <w:bCs/>
          <w:sz w:val="22"/>
          <w:szCs w:val="22"/>
        </w:rPr>
        <w:t>2 irAEs</w:t>
      </w:r>
    </w:p>
    <w:p w14:paraId="20A68455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48AE02C8" w14:textId="244F6E8D" w:rsidR="00B27944" w:rsidRDefault="008B5932" w:rsidP="00E56CB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650DF62" wp14:editId="28ABB1FB">
            <wp:extent cx="5943600" cy="3279775"/>
            <wp:effectExtent l="0" t="0" r="0" b="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8B2B4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D28B6F3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61C9056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4801AFB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897821A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0E493E53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3B27D281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43AC9B0B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4E22BAB1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1841448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FE6C7B0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E151976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656106D7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61726469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46AA6AF5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3B69A573" w14:textId="77777777" w:rsidR="00B27944" w:rsidRDefault="00B27944" w:rsidP="00E56CB2">
      <w:pPr>
        <w:rPr>
          <w:rFonts w:ascii="Arial" w:hAnsi="Arial" w:cs="Arial"/>
          <w:b/>
          <w:bCs/>
          <w:sz w:val="22"/>
          <w:szCs w:val="22"/>
        </w:rPr>
      </w:pPr>
    </w:p>
    <w:p w14:paraId="765BBA6A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BF36B92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96C9699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5C566F13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99D4DD2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4BA45159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74BC846E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230576E9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BED8D84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59D3FC01" w14:textId="77777777" w:rsidR="008B5932" w:rsidRDefault="008B5932" w:rsidP="00E56CB2">
      <w:pPr>
        <w:rPr>
          <w:rFonts w:ascii="Arial" w:hAnsi="Arial" w:cs="Arial"/>
          <w:b/>
          <w:bCs/>
          <w:sz w:val="22"/>
          <w:szCs w:val="22"/>
        </w:rPr>
      </w:pPr>
    </w:p>
    <w:p w14:paraId="18521359" w14:textId="4C1B9946" w:rsidR="00E56CB2" w:rsidRPr="00200BCF" w:rsidRDefault="00E56CB2" w:rsidP="00E56CB2">
      <w:pPr>
        <w:rPr>
          <w:rFonts w:ascii="Arial" w:hAnsi="Arial" w:cs="Arial"/>
          <w:b/>
          <w:bCs/>
          <w:sz w:val="22"/>
          <w:szCs w:val="22"/>
        </w:rPr>
      </w:pPr>
      <w:r w:rsidRPr="00200BC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200BCF">
        <w:rPr>
          <w:rFonts w:ascii="Arial" w:hAnsi="Arial" w:cs="Arial"/>
          <w:b/>
          <w:bCs/>
          <w:sz w:val="22"/>
          <w:szCs w:val="22"/>
        </w:rPr>
        <w:t xml:space="preserve">: Summary of </w:t>
      </w:r>
      <w:r>
        <w:rPr>
          <w:rFonts w:ascii="Arial" w:hAnsi="Arial" w:cs="Arial"/>
          <w:b/>
          <w:bCs/>
          <w:sz w:val="22"/>
          <w:szCs w:val="22"/>
        </w:rPr>
        <w:t xml:space="preserve">Patients with Any </w:t>
      </w:r>
      <w:proofErr w:type="spellStart"/>
      <w:r w:rsidRPr="00200BCF">
        <w:rPr>
          <w:rFonts w:ascii="Arial" w:hAnsi="Arial" w:cs="Arial"/>
          <w:b/>
          <w:bCs/>
          <w:sz w:val="22"/>
          <w:szCs w:val="22"/>
        </w:rPr>
        <w:t>irAE</w:t>
      </w:r>
      <w:proofErr w:type="spellEnd"/>
      <w:r w:rsidRPr="00200BCF">
        <w:rPr>
          <w:rFonts w:ascii="Arial" w:hAnsi="Arial" w:cs="Arial"/>
          <w:b/>
          <w:bCs/>
          <w:sz w:val="22"/>
          <w:szCs w:val="22"/>
        </w:rPr>
        <w:t xml:space="preserve"> Occurrence by</w:t>
      </w:r>
      <w:r>
        <w:rPr>
          <w:rFonts w:ascii="Arial" w:hAnsi="Arial" w:cs="Arial"/>
          <w:b/>
          <w:bCs/>
          <w:sz w:val="22"/>
          <w:szCs w:val="22"/>
        </w:rPr>
        <w:t xml:space="preserve"> Response Status (</w:t>
      </w:r>
      <w:r w:rsidRPr="00200BCF">
        <w:rPr>
          <w:rFonts w:ascii="Arial" w:hAnsi="Arial" w:cs="Arial"/>
          <w:b/>
          <w:bCs/>
          <w:sz w:val="22"/>
          <w:szCs w:val="22"/>
        </w:rPr>
        <w:t>Any Response, Best Response and Current Response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p w14:paraId="1FBD0D95" w14:textId="77777777" w:rsidR="00E56CB2" w:rsidRDefault="00E56CB2" w:rsidP="00E56CB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2802"/>
        <w:gridCol w:w="2741"/>
        <w:gridCol w:w="1298"/>
      </w:tblGrid>
      <w:tr w:rsidR="00E56CB2" w:rsidRPr="0060297D" w14:paraId="691B3E63" w14:textId="77777777" w:rsidTr="004254B3">
        <w:trPr>
          <w:jc w:val="center"/>
        </w:trPr>
        <w:tc>
          <w:tcPr>
            <w:tcW w:w="984" w:type="dxa"/>
            <w:vMerge w:val="restart"/>
          </w:tcPr>
          <w:p w14:paraId="32BED536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ny </w:t>
            </w:r>
            <w:proofErr w:type="spellStart"/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rAE</w:t>
            </w:r>
            <w:proofErr w:type="spellEnd"/>
          </w:p>
        </w:tc>
        <w:tc>
          <w:tcPr>
            <w:tcW w:w="5543" w:type="dxa"/>
            <w:gridSpan w:val="2"/>
          </w:tcPr>
          <w:p w14:paraId="5E06486A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Number and percent in each responding group</w:t>
            </w:r>
          </w:p>
        </w:tc>
        <w:tc>
          <w:tcPr>
            <w:tcW w:w="1298" w:type="dxa"/>
            <w:vMerge w:val="restart"/>
          </w:tcPr>
          <w:p w14:paraId="3214F582" w14:textId="77777777" w:rsidR="00E56CB2" w:rsidRPr="003241E2" w:rsidRDefault="00E56CB2" w:rsidP="004254B3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with Fisher’s exact test</w:t>
            </w:r>
          </w:p>
        </w:tc>
      </w:tr>
      <w:tr w:rsidR="00E56CB2" w:rsidRPr="0060297D" w14:paraId="235C90FA" w14:textId="77777777" w:rsidTr="004254B3">
        <w:trPr>
          <w:jc w:val="center"/>
        </w:trPr>
        <w:tc>
          <w:tcPr>
            <w:tcW w:w="984" w:type="dxa"/>
            <w:vMerge/>
          </w:tcPr>
          <w:p w14:paraId="553544B7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7799F7C5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response</w:t>
            </w:r>
          </w:p>
        </w:tc>
        <w:tc>
          <w:tcPr>
            <w:tcW w:w="1298" w:type="dxa"/>
            <w:vMerge/>
          </w:tcPr>
          <w:p w14:paraId="68C331DB" w14:textId="77777777" w:rsidR="00E56CB2" w:rsidRPr="003241E2" w:rsidRDefault="00E56CB2" w:rsidP="004254B3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E56CB2" w:rsidRPr="0060297D" w14:paraId="00BC0CC1" w14:textId="77777777" w:rsidTr="004254B3">
        <w:trPr>
          <w:jc w:val="center"/>
        </w:trPr>
        <w:tc>
          <w:tcPr>
            <w:tcW w:w="984" w:type="dxa"/>
            <w:vMerge/>
          </w:tcPr>
          <w:p w14:paraId="3132884F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7AA40F18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02E4081B" w14:textId="77777777" w:rsidR="00E56CB2" w:rsidRPr="003241E2" w:rsidRDefault="00E56CB2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/>
          </w:tcPr>
          <w:p w14:paraId="01179502" w14:textId="77777777" w:rsidR="00E56CB2" w:rsidRPr="003241E2" w:rsidRDefault="00E56CB2" w:rsidP="004254B3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7363D" w:rsidRPr="0060297D" w14:paraId="503020DF" w14:textId="77777777" w:rsidTr="004254B3">
        <w:trPr>
          <w:jc w:val="center"/>
        </w:trPr>
        <w:tc>
          <w:tcPr>
            <w:tcW w:w="984" w:type="dxa"/>
          </w:tcPr>
          <w:p w14:paraId="4941F3DE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0235555D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30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26.1%)</w:t>
            </w:r>
          </w:p>
        </w:tc>
        <w:tc>
          <w:tcPr>
            <w:tcW w:w="2741" w:type="dxa"/>
          </w:tcPr>
          <w:p w14:paraId="531881F0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46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61.3%)</w:t>
            </w:r>
          </w:p>
        </w:tc>
        <w:tc>
          <w:tcPr>
            <w:tcW w:w="1298" w:type="dxa"/>
            <w:vMerge w:val="restart"/>
          </w:tcPr>
          <w:p w14:paraId="6E3DB405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&lt;0.0001</w:t>
            </w:r>
          </w:p>
        </w:tc>
      </w:tr>
      <w:tr w:rsidR="00D7363D" w:rsidRPr="0060297D" w14:paraId="5AA0D6EE" w14:textId="77777777" w:rsidTr="004254B3">
        <w:trPr>
          <w:jc w:val="center"/>
        </w:trPr>
        <w:tc>
          <w:tcPr>
            <w:tcW w:w="984" w:type="dxa"/>
          </w:tcPr>
          <w:p w14:paraId="6169EAFE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802" w:type="dxa"/>
          </w:tcPr>
          <w:p w14:paraId="37690643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85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73.9%)</w:t>
            </w:r>
          </w:p>
        </w:tc>
        <w:tc>
          <w:tcPr>
            <w:tcW w:w="2741" w:type="dxa"/>
          </w:tcPr>
          <w:p w14:paraId="53221912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9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38.7%)</w:t>
            </w:r>
          </w:p>
        </w:tc>
        <w:tc>
          <w:tcPr>
            <w:tcW w:w="1298" w:type="dxa"/>
            <w:vMerge/>
          </w:tcPr>
          <w:p w14:paraId="5E28B47C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7363D" w:rsidRPr="0060297D" w14:paraId="4E473CF2" w14:textId="77777777" w:rsidTr="004254B3">
        <w:trPr>
          <w:jc w:val="center"/>
        </w:trPr>
        <w:tc>
          <w:tcPr>
            <w:tcW w:w="984" w:type="dxa"/>
          </w:tcPr>
          <w:p w14:paraId="67625927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43030E33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st Response</w:t>
            </w:r>
          </w:p>
        </w:tc>
        <w:tc>
          <w:tcPr>
            <w:tcW w:w="1298" w:type="dxa"/>
          </w:tcPr>
          <w:p w14:paraId="67449CFB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7363D" w:rsidRPr="0060297D" w14:paraId="71640945" w14:textId="77777777" w:rsidTr="00D37FA6">
        <w:trPr>
          <w:jc w:val="center"/>
        </w:trPr>
        <w:tc>
          <w:tcPr>
            <w:tcW w:w="984" w:type="dxa"/>
          </w:tcPr>
          <w:p w14:paraId="1DFA021B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1B2F98C2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0C0400E1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 w:val="restart"/>
          </w:tcPr>
          <w:p w14:paraId="10A26646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0.0001</w:t>
            </w:r>
          </w:p>
          <w:p w14:paraId="413A3730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7363D" w:rsidRPr="0060297D" w14:paraId="6D671466" w14:textId="77777777" w:rsidTr="008F7AB5">
        <w:trPr>
          <w:jc w:val="center"/>
        </w:trPr>
        <w:tc>
          <w:tcPr>
            <w:tcW w:w="984" w:type="dxa"/>
          </w:tcPr>
          <w:p w14:paraId="25C49E4B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02F97166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3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25.3%)</w:t>
            </w:r>
          </w:p>
        </w:tc>
        <w:tc>
          <w:tcPr>
            <w:tcW w:w="2741" w:type="dxa"/>
          </w:tcPr>
          <w:p w14:paraId="36801AD7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3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53.5%)</w:t>
            </w:r>
          </w:p>
        </w:tc>
        <w:tc>
          <w:tcPr>
            <w:tcW w:w="1298" w:type="dxa"/>
            <w:vMerge/>
          </w:tcPr>
          <w:p w14:paraId="6B927A34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7363D" w:rsidRPr="0060297D" w14:paraId="79165AA5" w14:textId="77777777" w:rsidTr="009B0D56">
        <w:trPr>
          <w:jc w:val="center"/>
        </w:trPr>
        <w:tc>
          <w:tcPr>
            <w:tcW w:w="984" w:type="dxa"/>
          </w:tcPr>
          <w:p w14:paraId="26868278" w14:textId="77777777" w:rsidR="00D7363D" w:rsidRPr="003241E2" w:rsidRDefault="00D7363D" w:rsidP="00D23B5E">
            <w:pPr>
              <w:pStyle w:val="container"/>
              <w:jc w:val="center"/>
              <w:rPr>
                <w:b/>
                <w:color w:val="auto"/>
              </w:rPr>
            </w:pPr>
            <w:r w:rsidRPr="003241E2">
              <w:rPr>
                <w:rFonts w:eastAsia="Times New Roman"/>
                <w:color w:val="auto"/>
              </w:rPr>
              <w:t>Yes</w:t>
            </w:r>
          </w:p>
        </w:tc>
        <w:tc>
          <w:tcPr>
            <w:tcW w:w="2802" w:type="dxa"/>
          </w:tcPr>
          <w:p w14:paraId="11480159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68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74.7%)</w:t>
            </w:r>
          </w:p>
        </w:tc>
        <w:tc>
          <w:tcPr>
            <w:tcW w:w="2741" w:type="dxa"/>
          </w:tcPr>
          <w:p w14:paraId="12687F50" w14:textId="77777777" w:rsidR="00D7363D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46 (</w:t>
            </w:r>
            <w:r w:rsidR="00D7363D" w:rsidRPr="003241E2">
              <w:rPr>
                <w:rFonts w:ascii="Arial" w:eastAsia="Times New Roman" w:hAnsi="Arial" w:cs="Arial"/>
                <w:sz w:val="20"/>
                <w:szCs w:val="20"/>
              </w:rPr>
              <w:t>46.5%)</w:t>
            </w:r>
          </w:p>
        </w:tc>
        <w:tc>
          <w:tcPr>
            <w:tcW w:w="1298" w:type="dxa"/>
            <w:vMerge/>
          </w:tcPr>
          <w:p w14:paraId="4DE8DA95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7363D" w:rsidRPr="0060297D" w14:paraId="4EE01EDC" w14:textId="77777777" w:rsidTr="004254B3">
        <w:trPr>
          <w:jc w:val="center"/>
        </w:trPr>
        <w:tc>
          <w:tcPr>
            <w:tcW w:w="984" w:type="dxa"/>
          </w:tcPr>
          <w:p w14:paraId="69A067F2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49C0A06E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 Response</w:t>
            </w:r>
          </w:p>
        </w:tc>
        <w:tc>
          <w:tcPr>
            <w:tcW w:w="1298" w:type="dxa"/>
          </w:tcPr>
          <w:p w14:paraId="7DD77CEA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7363D" w:rsidRPr="0060297D" w14:paraId="08AE88D4" w14:textId="77777777" w:rsidTr="00A335E1">
        <w:trPr>
          <w:jc w:val="center"/>
        </w:trPr>
        <w:tc>
          <w:tcPr>
            <w:tcW w:w="984" w:type="dxa"/>
          </w:tcPr>
          <w:p w14:paraId="070CAF86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0CB653BE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49B74C02" w14:textId="77777777" w:rsidR="00D7363D" w:rsidRPr="003241E2" w:rsidRDefault="00D7363D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 w:val="restart"/>
          </w:tcPr>
          <w:p w14:paraId="17EBB41B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082</w:t>
            </w:r>
          </w:p>
          <w:p w14:paraId="48693F4F" w14:textId="77777777" w:rsidR="00D7363D" w:rsidRPr="003241E2" w:rsidRDefault="00D7363D" w:rsidP="00D7363D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D23B5E" w:rsidRPr="00A842AC" w14:paraId="7C008423" w14:textId="77777777" w:rsidTr="003D2087">
        <w:trPr>
          <w:jc w:val="center"/>
        </w:trPr>
        <w:tc>
          <w:tcPr>
            <w:tcW w:w="984" w:type="dxa"/>
          </w:tcPr>
          <w:p w14:paraId="2AC3D94D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36741FDD" w14:textId="77777777" w:rsidR="00D23B5E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18 (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26.9%)</w:t>
            </w:r>
          </w:p>
        </w:tc>
        <w:tc>
          <w:tcPr>
            <w:tcW w:w="2741" w:type="dxa"/>
          </w:tcPr>
          <w:p w14:paraId="1FF7204D" w14:textId="77777777" w:rsidR="00D23B5E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8 (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47.2%)</w:t>
            </w:r>
          </w:p>
        </w:tc>
        <w:tc>
          <w:tcPr>
            <w:tcW w:w="1298" w:type="dxa"/>
            <w:vMerge/>
          </w:tcPr>
          <w:p w14:paraId="669EFA98" w14:textId="77777777" w:rsidR="00D23B5E" w:rsidRPr="00A842AC" w:rsidRDefault="00D23B5E" w:rsidP="00D23B5E">
            <w:pPr>
              <w:pStyle w:val="ListParagraph"/>
              <w:ind w:left="0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D23B5E" w:rsidRPr="00A842AC" w14:paraId="0323B4F8" w14:textId="77777777" w:rsidTr="001C3576">
        <w:trPr>
          <w:jc w:val="center"/>
        </w:trPr>
        <w:tc>
          <w:tcPr>
            <w:tcW w:w="984" w:type="dxa"/>
          </w:tcPr>
          <w:p w14:paraId="3ADA3AA3" w14:textId="1B246D76" w:rsidR="00D23B5E" w:rsidRPr="003241E2" w:rsidRDefault="00D23B5E" w:rsidP="00D23B5E">
            <w:pPr>
              <w:pStyle w:val="container"/>
              <w:jc w:val="center"/>
              <w:rPr>
                <w:b/>
                <w:color w:val="auto"/>
              </w:rPr>
            </w:pPr>
            <w:r w:rsidRPr="003241E2">
              <w:rPr>
                <w:rFonts w:eastAsia="Times New Roman"/>
                <w:color w:val="auto"/>
              </w:rPr>
              <w:t>Yes</w:t>
            </w:r>
          </w:p>
        </w:tc>
        <w:tc>
          <w:tcPr>
            <w:tcW w:w="2802" w:type="dxa"/>
          </w:tcPr>
          <w:p w14:paraId="610845DF" w14:textId="77777777" w:rsidR="00D23B5E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49 (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73.1%)</w:t>
            </w:r>
          </w:p>
        </w:tc>
        <w:tc>
          <w:tcPr>
            <w:tcW w:w="2741" w:type="dxa"/>
          </w:tcPr>
          <w:p w14:paraId="156D60DE" w14:textId="77777777" w:rsidR="00D23B5E" w:rsidRPr="003241E2" w:rsidRDefault="007B7CCC" w:rsidP="00D23B5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65 (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52.8%)</w:t>
            </w:r>
          </w:p>
        </w:tc>
        <w:tc>
          <w:tcPr>
            <w:tcW w:w="1298" w:type="dxa"/>
            <w:vMerge/>
          </w:tcPr>
          <w:p w14:paraId="2029EADC" w14:textId="77777777" w:rsidR="00D23B5E" w:rsidRPr="00A842AC" w:rsidRDefault="00D23B5E" w:rsidP="00D23B5E">
            <w:pPr>
              <w:pStyle w:val="ListParagraph"/>
              <w:ind w:left="0"/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</w:tbl>
    <w:p w14:paraId="0BE246AB" w14:textId="77777777" w:rsidR="00E56CB2" w:rsidRPr="00A842AC" w:rsidRDefault="00E56CB2" w:rsidP="00E56CB2">
      <w:pPr>
        <w:rPr>
          <w:rFonts w:ascii="Arial" w:hAnsi="Arial" w:cs="Arial"/>
          <w:sz w:val="21"/>
          <w:szCs w:val="21"/>
        </w:rPr>
      </w:pPr>
    </w:p>
    <w:p w14:paraId="03541C02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80D66D8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6AB1CC3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235E7778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33D77C8" w14:textId="3C179E0A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116A997" w14:textId="0AEAC580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6BA77B84" w14:textId="133A63C1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2118CB3" w14:textId="364F8199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232BAADE" w14:textId="5D46C9C8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FB7F444" w14:textId="4F22C326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03A558C2" w14:textId="794AB6AE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24F37DB" w14:textId="741EB621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93E0D91" w14:textId="3C9B5E00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2F71F62D" w14:textId="41FDDD76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325CBC9" w14:textId="1C07C8A5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1A9279F" w14:textId="0161FC1F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2711E065" w14:textId="73DA3FD5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16CFBC1D" w14:textId="3A706BCB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05E41AA0" w14:textId="1ADE115E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44D0130" w14:textId="29337790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367EA315" w14:textId="33433951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34FAA65A" w14:textId="0ECCA0F1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B46F3A6" w14:textId="4BFE06B0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6B53708A" w14:textId="7B115FD5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64965867" w14:textId="76CA422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858D119" w14:textId="125A7A89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341B9411" w14:textId="210C0FCB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3C164AA4" w14:textId="77777777" w:rsidR="003241E2" w:rsidRDefault="003241E2" w:rsidP="003241E2">
      <w:pPr>
        <w:rPr>
          <w:rFonts w:ascii="Arial" w:hAnsi="Arial" w:cs="Arial"/>
          <w:b/>
          <w:bCs/>
          <w:sz w:val="22"/>
          <w:szCs w:val="22"/>
        </w:rPr>
      </w:pPr>
    </w:p>
    <w:p w14:paraId="640C3E7C" w14:textId="3F01870E" w:rsidR="003241E2" w:rsidRPr="00200BCF" w:rsidRDefault="003241E2" w:rsidP="003241E2">
      <w:pPr>
        <w:rPr>
          <w:rFonts w:ascii="Arial" w:hAnsi="Arial" w:cs="Arial"/>
          <w:b/>
          <w:bCs/>
          <w:sz w:val="22"/>
          <w:szCs w:val="22"/>
        </w:rPr>
      </w:pPr>
      <w:r w:rsidRPr="00200BCF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00BCF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Summary of Patients who Developed Multiple irAEs</w:t>
      </w:r>
    </w:p>
    <w:p w14:paraId="4B3386B6" w14:textId="7777777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4"/>
        <w:gridCol w:w="2507"/>
        <w:gridCol w:w="2507"/>
        <w:gridCol w:w="2212"/>
      </w:tblGrid>
      <w:tr w:rsidR="003241E2" w14:paraId="6451750D" w14:textId="77777777" w:rsidTr="00A72A0F">
        <w:tc>
          <w:tcPr>
            <w:tcW w:w="2124" w:type="dxa"/>
          </w:tcPr>
          <w:p w14:paraId="18B93731" w14:textId="07969A79" w:rsidR="003241E2" w:rsidRPr="003241E2" w:rsidRDefault="003241E2" w:rsidP="003241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>irAE</w:t>
            </w:r>
            <w:proofErr w:type="spellEnd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2507" w:type="dxa"/>
          </w:tcPr>
          <w:p w14:paraId="148712DE" w14:textId="4E84517D" w:rsidR="003241E2" w:rsidRPr="003241E2" w:rsidRDefault="003241E2" w:rsidP="003241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>irAE</w:t>
            </w:r>
            <w:proofErr w:type="spellEnd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507" w:type="dxa"/>
          </w:tcPr>
          <w:p w14:paraId="1CEB8DBE" w14:textId="5DC5FC5A" w:rsidR="003241E2" w:rsidRPr="003241E2" w:rsidRDefault="003241E2" w:rsidP="003241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>irAE</w:t>
            </w:r>
            <w:proofErr w:type="spellEnd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2212" w:type="dxa"/>
          </w:tcPr>
          <w:p w14:paraId="13A96341" w14:textId="5F1BD1CE" w:rsidR="003241E2" w:rsidRPr="003241E2" w:rsidRDefault="003241E2" w:rsidP="003241E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>irAE</w:t>
            </w:r>
            <w:proofErr w:type="spellEnd"/>
            <w:r w:rsidRPr="003241E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</w:t>
            </w:r>
          </w:p>
        </w:tc>
      </w:tr>
      <w:tr w:rsidR="003241E2" w14:paraId="08E76D1E" w14:textId="77777777" w:rsidTr="00A72A0F">
        <w:tc>
          <w:tcPr>
            <w:tcW w:w="2124" w:type="dxa"/>
          </w:tcPr>
          <w:p w14:paraId="240455A8" w14:textId="771CAE83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5556D104" w14:textId="7CEAB962" w:rsidR="003241E2" w:rsidRPr="003241E2" w:rsidRDefault="00A72A0F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507" w:type="dxa"/>
          </w:tcPr>
          <w:p w14:paraId="7E9D6F20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12" w:type="dxa"/>
          </w:tcPr>
          <w:p w14:paraId="78BD154F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1E99FBAE" w14:textId="77777777" w:rsidTr="00A72A0F">
        <w:tc>
          <w:tcPr>
            <w:tcW w:w="2124" w:type="dxa"/>
          </w:tcPr>
          <w:p w14:paraId="5E97276C" w14:textId="1458FE4E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7D0472E" w14:textId="3520C3BD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3C478D99" w14:textId="53D6DCB6" w:rsidR="003241E2" w:rsidRPr="003241E2" w:rsidRDefault="00A72A0F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212" w:type="dxa"/>
          </w:tcPr>
          <w:p w14:paraId="200FF0EA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1D4C0D75" w14:textId="77777777" w:rsidTr="00A72A0F">
        <w:tc>
          <w:tcPr>
            <w:tcW w:w="2124" w:type="dxa"/>
          </w:tcPr>
          <w:p w14:paraId="15A526C9" w14:textId="09ACF9EE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7BCDA344" w14:textId="4BFCCA5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1AFD5507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3B3A19F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A0F" w14:paraId="7E62F930" w14:textId="77777777" w:rsidTr="00A72A0F">
        <w:tc>
          <w:tcPr>
            <w:tcW w:w="2124" w:type="dxa"/>
          </w:tcPr>
          <w:p w14:paraId="2A836EF4" w14:textId="35FEA3A5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0F444FEC" w14:textId="74DE128C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280292"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507" w:type="dxa"/>
          </w:tcPr>
          <w:p w14:paraId="4ABADCF0" w14:textId="77777777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DBAB29C" w14:textId="77777777" w:rsidR="00A72A0F" w:rsidRPr="003241E2" w:rsidRDefault="00A72A0F" w:rsidP="00A72A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A0F" w14:paraId="7211D4BC" w14:textId="77777777" w:rsidTr="00A72A0F">
        <w:tc>
          <w:tcPr>
            <w:tcW w:w="2124" w:type="dxa"/>
          </w:tcPr>
          <w:p w14:paraId="2972CAFE" w14:textId="311B281C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33E2303D" w14:textId="067A7C4D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280292"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507" w:type="dxa"/>
          </w:tcPr>
          <w:p w14:paraId="07617652" w14:textId="77777777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104D951" w14:textId="77777777" w:rsidR="00A72A0F" w:rsidRPr="003241E2" w:rsidRDefault="00A72A0F" w:rsidP="00A72A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46BD0B30" w14:textId="77777777" w:rsidTr="00A72A0F">
        <w:tc>
          <w:tcPr>
            <w:tcW w:w="2124" w:type="dxa"/>
          </w:tcPr>
          <w:p w14:paraId="37535680" w14:textId="5D6315F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132A4358" w14:textId="3D4E834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57664E73" w14:textId="080F9091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212" w:type="dxa"/>
          </w:tcPr>
          <w:p w14:paraId="0ADC768F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2E4CB21C" w14:textId="77777777" w:rsidTr="00A72A0F">
        <w:tc>
          <w:tcPr>
            <w:tcW w:w="2124" w:type="dxa"/>
          </w:tcPr>
          <w:p w14:paraId="53494E3C" w14:textId="4F599771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3E4B2B8A" w14:textId="3B13978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64D21B82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6B7623EA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5A679F4C" w14:textId="77777777" w:rsidTr="00A72A0F">
        <w:tc>
          <w:tcPr>
            <w:tcW w:w="2124" w:type="dxa"/>
          </w:tcPr>
          <w:p w14:paraId="19F4FFAC" w14:textId="5457172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7012FC4" w14:textId="2C200644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507" w:type="dxa"/>
          </w:tcPr>
          <w:p w14:paraId="33925A94" w14:textId="639D2309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212" w:type="dxa"/>
          </w:tcPr>
          <w:p w14:paraId="10A9BA95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41443C1B" w14:textId="77777777" w:rsidTr="00A72A0F">
        <w:tc>
          <w:tcPr>
            <w:tcW w:w="2124" w:type="dxa"/>
          </w:tcPr>
          <w:p w14:paraId="1A445F8B" w14:textId="71C2A41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4C12117D" w14:textId="531DB66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Colitis</w:t>
            </w:r>
          </w:p>
        </w:tc>
        <w:tc>
          <w:tcPr>
            <w:tcW w:w="2507" w:type="dxa"/>
          </w:tcPr>
          <w:p w14:paraId="6C35D8E0" w14:textId="35EAB81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212" w:type="dxa"/>
          </w:tcPr>
          <w:p w14:paraId="68CDFBDD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5D538064" w14:textId="77777777" w:rsidTr="00A72A0F">
        <w:tc>
          <w:tcPr>
            <w:tcW w:w="2124" w:type="dxa"/>
          </w:tcPr>
          <w:p w14:paraId="630BF9D9" w14:textId="67716A8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5D7CD492" w14:textId="05115E1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507" w:type="dxa"/>
          </w:tcPr>
          <w:p w14:paraId="18F3BD9B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9BDB19B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3467480D" w14:textId="77777777" w:rsidTr="00A72A0F">
        <w:tc>
          <w:tcPr>
            <w:tcW w:w="2124" w:type="dxa"/>
          </w:tcPr>
          <w:p w14:paraId="2A4D6C54" w14:textId="7943EF04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7741A8E8" w14:textId="3E356A8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2CF9B6AE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2E2085B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442AB33" w14:textId="77777777" w:rsidTr="00A72A0F">
        <w:tc>
          <w:tcPr>
            <w:tcW w:w="2124" w:type="dxa"/>
          </w:tcPr>
          <w:p w14:paraId="4E3E7286" w14:textId="0CAE640D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4CBC633C" w14:textId="1940F3C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Aseptic Meningitis</w:t>
            </w:r>
          </w:p>
        </w:tc>
        <w:tc>
          <w:tcPr>
            <w:tcW w:w="2507" w:type="dxa"/>
          </w:tcPr>
          <w:p w14:paraId="7237C57E" w14:textId="6BD4135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212" w:type="dxa"/>
          </w:tcPr>
          <w:p w14:paraId="60A064AA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8E01927" w14:textId="77777777" w:rsidTr="00A72A0F">
        <w:tc>
          <w:tcPr>
            <w:tcW w:w="2124" w:type="dxa"/>
          </w:tcPr>
          <w:p w14:paraId="3947AA25" w14:textId="1831AA3D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0D573093" w14:textId="445C9B0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64EF36CA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815D6D9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566B9E80" w14:textId="77777777" w:rsidTr="00A72A0F">
        <w:tc>
          <w:tcPr>
            <w:tcW w:w="2124" w:type="dxa"/>
          </w:tcPr>
          <w:p w14:paraId="574ADC21" w14:textId="79AC7A5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DEBBC2C" w14:textId="68DDBC9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079ECA31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1BF63FC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A0F" w14:paraId="5361FBF3" w14:textId="77777777" w:rsidTr="00A72A0F">
        <w:tc>
          <w:tcPr>
            <w:tcW w:w="2124" w:type="dxa"/>
          </w:tcPr>
          <w:p w14:paraId="48BD5D45" w14:textId="710B8D30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23B0054C" w14:textId="23FF37C4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9B39F5"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507" w:type="dxa"/>
          </w:tcPr>
          <w:p w14:paraId="32C7F74C" w14:textId="77777777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3C66EB69" w14:textId="77777777" w:rsidR="00A72A0F" w:rsidRPr="003241E2" w:rsidRDefault="00A72A0F" w:rsidP="00A72A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72A0F" w14:paraId="551B4655" w14:textId="77777777" w:rsidTr="00A72A0F">
        <w:tc>
          <w:tcPr>
            <w:tcW w:w="2124" w:type="dxa"/>
          </w:tcPr>
          <w:p w14:paraId="74135E71" w14:textId="12660DA3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261B1854" w14:textId="110B30F9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  <w:r w:rsidRPr="009B39F5">
              <w:rPr>
                <w:rFonts w:ascii="Arial" w:hAnsi="Arial" w:cs="Arial"/>
                <w:sz w:val="20"/>
                <w:szCs w:val="20"/>
              </w:rPr>
              <w:t>Endocrinopathy</w:t>
            </w:r>
          </w:p>
        </w:tc>
        <w:tc>
          <w:tcPr>
            <w:tcW w:w="2507" w:type="dxa"/>
          </w:tcPr>
          <w:p w14:paraId="78810AFB" w14:textId="77777777" w:rsidR="00A72A0F" w:rsidRPr="003241E2" w:rsidRDefault="00A72A0F" w:rsidP="00A72A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98F2F6E" w14:textId="77777777" w:rsidR="00A72A0F" w:rsidRPr="003241E2" w:rsidRDefault="00A72A0F" w:rsidP="00A72A0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173027EF" w14:textId="77777777" w:rsidTr="00A72A0F">
        <w:tc>
          <w:tcPr>
            <w:tcW w:w="2124" w:type="dxa"/>
          </w:tcPr>
          <w:p w14:paraId="14259A6F" w14:textId="2D78B2E6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01A25451" w14:textId="0A73E871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4B895F8C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0235992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BE1F8B8" w14:textId="77777777" w:rsidTr="00A72A0F">
        <w:tc>
          <w:tcPr>
            <w:tcW w:w="2124" w:type="dxa"/>
          </w:tcPr>
          <w:p w14:paraId="2DEFBE2E" w14:textId="770F4FB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15FBE08" w14:textId="2171BAA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310A1226" w14:textId="23137CA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212" w:type="dxa"/>
          </w:tcPr>
          <w:p w14:paraId="6A66FC17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AE886E4" w14:textId="77777777" w:rsidTr="00A72A0F">
        <w:tc>
          <w:tcPr>
            <w:tcW w:w="2124" w:type="dxa"/>
          </w:tcPr>
          <w:p w14:paraId="42C3C309" w14:textId="158B7DD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B1DFB92" w14:textId="236796F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7848FEEE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368EA12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2BA7C6A5" w14:textId="77777777" w:rsidTr="00A72A0F">
        <w:tc>
          <w:tcPr>
            <w:tcW w:w="2124" w:type="dxa"/>
          </w:tcPr>
          <w:p w14:paraId="6A543E0D" w14:textId="5E7C7664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3CDD63A5" w14:textId="67D6BAF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Colitis</w:t>
            </w:r>
          </w:p>
        </w:tc>
        <w:tc>
          <w:tcPr>
            <w:tcW w:w="2507" w:type="dxa"/>
          </w:tcPr>
          <w:p w14:paraId="14449280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5B4FF02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D2884F0" w14:textId="77777777" w:rsidTr="00A72A0F">
        <w:tc>
          <w:tcPr>
            <w:tcW w:w="2124" w:type="dxa"/>
          </w:tcPr>
          <w:p w14:paraId="48041D4D" w14:textId="6680A50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0E4DE80" w14:textId="7048066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4738B1EF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650F0B11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4164EDB1" w14:textId="77777777" w:rsidTr="00A72A0F">
        <w:tc>
          <w:tcPr>
            <w:tcW w:w="2124" w:type="dxa"/>
          </w:tcPr>
          <w:p w14:paraId="7A1B1461" w14:textId="57FF8594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7BE9C08D" w14:textId="00B45649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18CD00A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216025A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7A3936C8" w14:textId="77777777" w:rsidTr="00A72A0F">
        <w:tc>
          <w:tcPr>
            <w:tcW w:w="2124" w:type="dxa"/>
          </w:tcPr>
          <w:p w14:paraId="6495A48D" w14:textId="7FF78BFE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5BD6A6AA" w14:textId="56C27A7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4C4A1BF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167DFC00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562B943D" w14:textId="77777777" w:rsidTr="00A72A0F">
        <w:tc>
          <w:tcPr>
            <w:tcW w:w="2124" w:type="dxa"/>
          </w:tcPr>
          <w:p w14:paraId="4318DE4C" w14:textId="60E2BE7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2C14E33A" w14:textId="75B231B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385DE4D7" w14:textId="502B6E0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212" w:type="dxa"/>
          </w:tcPr>
          <w:p w14:paraId="0520CB80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78F93DF0" w14:textId="77777777" w:rsidTr="00A72A0F">
        <w:tc>
          <w:tcPr>
            <w:tcW w:w="2124" w:type="dxa"/>
          </w:tcPr>
          <w:p w14:paraId="0BCBE6A2" w14:textId="0CCA1DF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285B85A2" w14:textId="40ED723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A2254D8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21DB6C3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44BBC011" w14:textId="77777777" w:rsidTr="00A72A0F">
        <w:tc>
          <w:tcPr>
            <w:tcW w:w="2124" w:type="dxa"/>
          </w:tcPr>
          <w:p w14:paraId="7DEA19DD" w14:textId="71C429F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18EF246E" w14:textId="0D8B9246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29554E3A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8A6DEBC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50ABB90E" w14:textId="77777777" w:rsidTr="00A72A0F">
        <w:tc>
          <w:tcPr>
            <w:tcW w:w="2124" w:type="dxa"/>
          </w:tcPr>
          <w:p w14:paraId="18DEA9A8" w14:textId="66E73CE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311F63C7" w14:textId="50185C8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1C43A9A7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6AD035C5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7C39FBC3" w14:textId="77777777" w:rsidTr="00A72A0F">
        <w:tc>
          <w:tcPr>
            <w:tcW w:w="2124" w:type="dxa"/>
          </w:tcPr>
          <w:p w14:paraId="41A9A9A3" w14:textId="577C5070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24DDB951" w14:textId="5726C86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691B2FDD" w14:textId="05E310F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212" w:type="dxa"/>
          </w:tcPr>
          <w:p w14:paraId="53083083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019A3507" w14:textId="77777777" w:rsidTr="00A72A0F">
        <w:tc>
          <w:tcPr>
            <w:tcW w:w="2124" w:type="dxa"/>
          </w:tcPr>
          <w:p w14:paraId="57766B88" w14:textId="13F10691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75083152" w14:textId="2095A4E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56590CBA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314A11D0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341258C8" w14:textId="77777777" w:rsidTr="00A72A0F">
        <w:tc>
          <w:tcPr>
            <w:tcW w:w="2124" w:type="dxa"/>
          </w:tcPr>
          <w:p w14:paraId="0039E04F" w14:textId="3EE4D29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475EE860" w14:textId="6B6FADD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1F059521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3436C438" w14:textId="77777777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241E2" w14:paraId="346ABFEB" w14:textId="77777777" w:rsidTr="00A72A0F">
        <w:tc>
          <w:tcPr>
            <w:tcW w:w="2124" w:type="dxa"/>
          </w:tcPr>
          <w:p w14:paraId="0CBA5F89" w14:textId="7E517781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64EFC609" w14:textId="1662879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Colitis</w:t>
            </w:r>
          </w:p>
        </w:tc>
        <w:tc>
          <w:tcPr>
            <w:tcW w:w="2507" w:type="dxa"/>
          </w:tcPr>
          <w:p w14:paraId="5D8D3B1B" w14:textId="5CF8DC9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212" w:type="dxa"/>
          </w:tcPr>
          <w:p w14:paraId="0E2173F9" w14:textId="52343951" w:rsidR="003241E2" w:rsidRPr="003241E2" w:rsidRDefault="003241E2" w:rsidP="003241E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</w:tr>
      <w:tr w:rsidR="003241E2" w14:paraId="25D565F8" w14:textId="77777777" w:rsidTr="00A72A0F">
        <w:tc>
          <w:tcPr>
            <w:tcW w:w="2124" w:type="dxa"/>
          </w:tcPr>
          <w:p w14:paraId="303969CD" w14:textId="06B5B41D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259CA1CF" w14:textId="03CB67E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04F84EDB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4F5D411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36404209" w14:textId="77777777" w:rsidTr="00A72A0F">
        <w:tc>
          <w:tcPr>
            <w:tcW w:w="2124" w:type="dxa"/>
          </w:tcPr>
          <w:p w14:paraId="20DAA1F7" w14:textId="5A32353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7E8437B9" w14:textId="532FDA5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315AC0D9" w14:textId="6DD81C4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212" w:type="dxa"/>
          </w:tcPr>
          <w:p w14:paraId="01A51C6D" w14:textId="16C11C5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</w:tr>
      <w:tr w:rsidR="003241E2" w14:paraId="4EC6F529" w14:textId="77777777" w:rsidTr="00A72A0F">
        <w:tc>
          <w:tcPr>
            <w:tcW w:w="2124" w:type="dxa"/>
          </w:tcPr>
          <w:p w14:paraId="3A97C5AD" w14:textId="41B80F7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6B87428F" w14:textId="4D3645C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2507" w:type="dxa"/>
          </w:tcPr>
          <w:p w14:paraId="3F114815" w14:textId="36210086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212" w:type="dxa"/>
          </w:tcPr>
          <w:p w14:paraId="15072945" w14:textId="2B1DE4DB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</w:tr>
      <w:tr w:rsidR="003241E2" w14:paraId="300FBA4A" w14:textId="77777777" w:rsidTr="00A72A0F">
        <w:tc>
          <w:tcPr>
            <w:tcW w:w="2124" w:type="dxa"/>
          </w:tcPr>
          <w:p w14:paraId="2B19BB34" w14:textId="666A8498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152F8F50" w14:textId="1F6DA1A6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C99A63C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0D8B3227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294434F2" w14:textId="77777777" w:rsidTr="00A72A0F">
        <w:tc>
          <w:tcPr>
            <w:tcW w:w="2124" w:type="dxa"/>
          </w:tcPr>
          <w:p w14:paraId="1193E02D" w14:textId="38AFF3E4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710BE0A8" w14:textId="512C52B6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Nephritis</w:t>
            </w:r>
          </w:p>
        </w:tc>
        <w:tc>
          <w:tcPr>
            <w:tcW w:w="2507" w:type="dxa"/>
          </w:tcPr>
          <w:p w14:paraId="6FB683B7" w14:textId="2C6DE4A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212" w:type="dxa"/>
          </w:tcPr>
          <w:p w14:paraId="47E7F8E5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4656637F" w14:textId="77777777" w:rsidTr="00A72A0F">
        <w:tc>
          <w:tcPr>
            <w:tcW w:w="2124" w:type="dxa"/>
          </w:tcPr>
          <w:p w14:paraId="5C16EA76" w14:textId="7B33CB09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Hepatitis</w:t>
            </w:r>
          </w:p>
        </w:tc>
        <w:tc>
          <w:tcPr>
            <w:tcW w:w="2507" w:type="dxa"/>
          </w:tcPr>
          <w:p w14:paraId="762DA647" w14:textId="0D01188D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050E3D5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A414DE7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212A4C6A" w14:textId="77777777" w:rsidTr="00A72A0F">
        <w:tc>
          <w:tcPr>
            <w:tcW w:w="2124" w:type="dxa"/>
          </w:tcPr>
          <w:p w14:paraId="35898FB7" w14:textId="6EC24C3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795B1C9E" w14:textId="2EF274F5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3765E1FE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A9BAC35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34DB80BD" w14:textId="77777777" w:rsidTr="00A72A0F">
        <w:tc>
          <w:tcPr>
            <w:tcW w:w="2124" w:type="dxa"/>
          </w:tcPr>
          <w:p w14:paraId="7D86F343" w14:textId="63E69FAF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3D2F5810" w14:textId="2188F24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5C522811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6D7EE3D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08B1174A" w14:textId="77777777" w:rsidTr="00A72A0F">
        <w:tc>
          <w:tcPr>
            <w:tcW w:w="2124" w:type="dxa"/>
          </w:tcPr>
          <w:p w14:paraId="41258655" w14:textId="0CD7309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enal</w:t>
            </w:r>
          </w:p>
        </w:tc>
        <w:tc>
          <w:tcPr>
            <w:tcW w:w="2507" w:type="dxa"/>
          </w:tcPr>
          <w:p w14:paraId="579F520E" w14:textId="367038B2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507" w:type="dxa"/>
          </w:tcPr>
          <w:p w14:paraId="161BC180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41DAF9E1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475A68C5" w14:textId="77777777" w:rsidTr="00A72A0F">
        <w:tc>
          <w:tcPr>
            <w:tcW w:w="2124" w:type="dxa"/>
          </w:tcPr>
          <w:p w14:paraId="12250567" w14:textId="72722A7A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507" w:type="dxa"/>
          </w:tcPr>
          <w:p w14:paraId="314CF47F" w14:textId="20D46D2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704C68D3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2" w:type="dxa"/>
          </w:tcPr>
          <w:p w14:paraId="3E5E6BCD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1E2" w14:paraId="497FA3BF" w14:textId="77777777" w:rsidTr="00A72A0F">
        <w:tc>
          <w:tcPr>
            <w:tcW w:w="2124" w:type="dxa"/>
          </w:tcPr>
          <w:p w14:paraId="2EF8FF1B" w14:textId="40B9A73C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Pneumonitis</w:t>
            </w:r>
          </w:p>
        </w:tc>
        <w:tc>
          <w:tcPr>
            <w:tcW w:w="2507" w:type="dxa"/>
          </w:tcPr>
          <w:p w14:paraId="215F75C5" w14:textId="2D518243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Endocrine</w:t>
            </w:r>
          </w:p>
        </w:tc>
        <w:tc>
          <w:tcPr>
            <w:tcW w:w="2507" w:type="dxa"/>
          </w:tcPr>
          <w:p w14:paraId="6635BA91" w14:textId="2AFF1989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  <w:r w:rsidRPr="003241E2">
              <w:rPr>
                <w:rFonts w:ascii="Arial" w:hAnsi="Arial" w:cs="Arial"/>
                <w:sz w:val="20"/>
                <w:szCs w:val="20"/>
              </w:rPr>
              <w:t>Rheumatologic</w:t>
            </w:r>
          </w:p>
        </w:tc>
        <w:tc>
          <w:tcPr>
            <w:tcW w:w="2212" w:type="dxa"/>
          </w:tcPr>
          <w:p w14:paraId="364328C3" w14:textId="77777777" w:rsidR="003241E2" w:rsidRPr="003241E2" w:rsidRDefault="003241E2" w:rsidP="003241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6A369D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242F0349" w14:textId="77777777" w:rsidR="009906D1" w:rsidRDefault="009906D1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B22CEC7" w14:textId="7777777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4F0DC94" w14:textId="7777777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42BAE41C" w14:textId="7777777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70FE1CF1" w14:textId="77777777" w:rsidR="003241E2" w:rsidRDefault="003241E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5B34548C" w14:textId="77777777" w:rsidR="008B5932" w:rsidRDefault="008B5932" w:rsidP="00D23B5E">
      <w:pPr>
        <w:rPr>
          <w:rFonts w:ascii="Arial" w:hAnsi="Arial" w:cs="Arial"/>
          <w:b/>
          <w:bCs/>
          <w:sz w:val="22"/>
          <w:szCs w:val="22"/>
        </w:rPr>
      </w:pPr>
    </w:p>
    <w:p w14:paraId="02BDC6EC" w14:textId="14F6CD72" w:rsidR="00D23B5E" w:rsidRPr="003241E2" w:rsidRDefault="00D23B5E" w:rsidP="00D23B5E">
      <w:pPr>
        <w:rPr>
          <w:rFonts w:ascii="Arial" w:hAnsi="Arial" w:cs="Arial"/>
          <w:b/>
          <w:bCs/>
          <w:sz w:val="22"/>
          <w:szCs w:val="22"/>
        </w:rPr>
      </w:pPr>
      <w:r w:rsidRPr="003241E2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3241E2" w:rsidRPr="003241E2">
        <w:rPr>
          <w:rFonts w:ascii="Arial" w:hAnsi="Arial" w:cs="Arial"/>
          <w:b/>
          <w:bCs/>
          <w:sz w:val="22"/>
          <w:szCs w:val="22"/>
        </w:rPr>
        <w:t>3</w:t>
      </w:r>
      <w:r w:rsidR="00EC0E7F" w:rsidRPr="003241E2">
        <w:rPr>
          <w:rFonts w:ascii="Arial" w:hAnsi="Arial" w:cs="Arial"/>
          <w:b/>
          <w:bCs/>
          <w:sz w:val="22"/>
          <w:szCs w:val="22"/>
        </w:rPr>
        <w:t>:</w:t>
      </w:r>
      <w:r w:rsidRPr="003241E2">
        <w:rPr>
          <w:rFonts w:ascii="Arial" w:hAnsi="Arial" w:cs="Arial"/>
          <w:b/>
          <w:bCs/>
          <w:sz w:val="22"/>
          <w:szCs w:val="22"/>
        </w:rPr>
        <w:t xml:space="preserve"> Summary of Patients with </w:t>
      </w:r>
      <w:r w:rsidR="00625A0D" w:rsidRPr="003241E2">
        <w:rPr>
          <w:rFonts w:ascii="Arial" w:hAnsi="Arial" w:cs="Arial"/>
          <w:b/>
          <w:bCs/>
          <w:sz w:val="22"/>
          <w:szCs w:val="22"/>
        </w:rPr>
        <w:t>S</w:t>
      </w:r>
      <w:r w:rsidRPr="003241E2">
        <w:rPr>
          <w:rFonts w:ascii="Arial" w:hAnsi="Arial" w:cs="Arial"/>
          <w:b/>
          <w:bCs/>
          <w:sz w:val="22"/>
          <w:szCs w:val="22"/>
        </w:rPr>
        <w:t xml:space="preserve">teroid </w:t>
      </w:r>
      <w:r w:rsidR="00625A0D" w:rsidRPr="003241E2">
        <w:rPr>
          <w:rFonts w:ascii="Arial" w:hAnsi="Arial" w:cs="Arial"/>
          <w:b/>
          <w:bCs/>
          <w:sz w:val="22"/>
          <w:szCs w:val="22"/>
        </w:rPr>
        <w:t>U</w:t>
      </w:r>
      <w:r w:rsidRPr="003241E2">
        <w:rPr>
          <w:rFonts w:ascii="Arial" w:hAnsi="Arial" w:cs="Arial"/>
          <w:b/>
          <w:bCs/>
          <w:sz w:val="22"/>
          <w:szCs w:val="22"/>
        </w:rPr>
        <w:t xml:space="preserve">se by Response Status </w:t>
      </w:r>
      <w:r w:rsidR="00625A0D" w:rsidRPr="003241E2">
        <w:rPr>
          <w:rFonts w:ascii="Arial" w:hAnsi="Arial" w:cs="Arial"/>
          <w:b/>
          <w:bCs/>
          <w:sz w:val="22"/>
          <w:szCs w:val="22"/>
        </w:rPr>
        <w:t xml:space="preserve">in Patients with at Least One </w:t>
      </w:r>
      <w:proofErr w:type="spellStart"/>
      <w:r w:rsidR="00625A0D" w:rsidRPr="003241E2">
        <w:rPr>
          <w:rFonts w:ascii="Arial" w:hAnsi="Arial" w:cs="Arial"/>
          <w:b/>
          <w:bCs/>
          <w:sz w:val="22"/>
          <w:szCs w:val="22"/>
        </w:rPr>
        <w:t>irAE</w:t>
      </w:r>
      <w:proofErr w:type="spellEnd"/>
      <w:r w:rsidR="00625A0D" w:rsidRPr="003241E2">
        <w:rPr>
          <w:rFonts w:ascii="Arial" w:hAnsi="Arial" w:cs="Arial"/>
          <w:b/>
          <w:bCs/>
          <w:sz w:val="22"/>
          <w:szCs w:val="22"/>
        </w:rPr>
        <w:t xml:space="preserve">. </w:t>
      </w:r>
      <w:r w:rsidRPr="003241E2">
        <w:rPr>
          <w:rFonts w:ascii="Arial" w:hAnsi="Arial" w:cs="Arial"/>
          <w:b/>
          <w:bCs/>
          <w:sz w:val="22"/>
          <w:szCs w:val="22"/>
        </w:rPr>
        <w:t>(Any Response, Best Response and Current Response)</w:t>
      </w:r>
    </w:p>
    <w:p w14:paraId="45850A11" w14:textId="77777777" w:rsidR="00D23B5E" w:rsidRPr="003241E2" w:rsidRDefault="00D23B5E" w:rsidP="00D23B5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2802"/>
        <w:gridCol w:w="2741"/>
        <w:gridCol w:w="1298"/>
      </w:tblGrid>
      <w:tr w:rsidR="00D23B5E" w:rsidRPr="003241E2" w14:paraId="22D70F1D" w14:textId="77777777" w:rsidTr="00B65D42">
        <w:trPr>
          <w:jc w:val="center"/>
        </w:trPr>
        <w:tc>
          <w:tcPr>
            <w:tcW w:w="984" w:type="dxa"/>
            <w:vMerge w:val="restart"/>
          </w:tcPr>
          <w:p w14:paraId="1BDFFD8F" w14:textId="77777777" w:rsidR="00D23B5E" w:rsidRPr="003241E2" w:rsidRDefault="00D23B5E" w:rsidP="00B65D42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eroid Use</w:t>
            </w:r>
          </w:p>
        </w:tc>
        <w:tc>
          <w:tcPr>
            <w:tcW w:w="5543" w:type="dxa"/>
            <w:gridSpan w:val="2"/>
          </w:tcPr>
          <w:p w14:paraId="7B0F1031" w14:textId="77777777" w:rsidR="00D23B5E" w:rsidRPr="003241E2" w:rsidRDefault="00D23B5E" w:rsidP="00B65D42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Number and percent in each responding group</w:t>
            </w:r>
          </w:p>
        </w:tc>
        <w:tc>
          <w:tcPr>
            <w:tcW w:w="1298" w:type="dxa"/>
            <w:vMerge w:val="restart"/>
          </w:tcPr>
          <w:p w14:paraId="0BED1F51" w14:textId="77777777" w:rsidR="00D23B5E" w:rsidRPr="003241E2" w:rsidRDefault="00D23B5E" w:rsidP="00B65D42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 with Fisher’s exact test</w:t>
            </w:r>
          </w:p>
        </w:tc>
      </w:tr>
      <w:tr w:rsidR="00D23B5E" w:rsidRPr="003241E2" w14:paraId="3B434027" w14:textId="77777777" w:rsidTr="00B65D42">
        <w:trPr>
          <w:jc w:val="center"/>
        </w:trPr>
        <w:tc>
          <w:tcPr>
            <w:tcW w:w="984" w:type="dxa"/>
            <w:vMerge/>
          </w:tcPr>
          <w:p w14:paraId="2F6B9737" w14:textId="77777777" w:rsidR="00D23B5E" w:rsidRPr="003241E2" w:rsidRDefault="00D23B5E" w:rsidP="00B65D42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4D94DDFD" w14:textId="77777777" w:rsidR="00D23B5E" w:rsidRPr="003241E2" w:rsidRDefault="00D23B5E" w:rsidP="00B65D42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y response</w:t>
            </w:r>
          </w:p>
        </w:tc>
        <w:tc>
          <w:tcPr>
            <w:tcW w:w="1298" w:type="dxa"/>
            <w:vMerge/>
          </w:tcPr>
          <w:p w14:paraId="631517E9" w14:textId="77777777" w:rsidR="00D23B5E" w:rsidRPr="003241E2" w:rsidRDefault="00D23B5E" w:rsidP="00B65D42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36111E03" w14:textId="77777777" w:rsidTr="00B65D42">
        <w:trPr>
          <w:jc w:val="center"/>
        </w:trPr>
        <w:tc>
          <w:tcPr>
            <w:tcW w:w="984" w:type="dxa"/>
            <w:vMerge/>
          </w:tcPr>
          <w:p w14:paraId="1E00F156" w14:textId="77777777" w:rsidR="00D23B5E" w:rsidRPr="003241E2" w:rsidRDefault="00D23B5E" w:rsidP="00B65D42">
            <w:pPr>
              <w:pStyle w:val="ListParagraph"/>
              <w:ind w:left="0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25372990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5042516D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/>
          </w:tcPr>
          <w:p w14:paraId="1B3AB3D1" w14:textId="77777777" w:rsidR="00D23B5E" w:rsidRPr="003241E2" w:rsidRDefault="00D23B5E" w:rsidP="00B65D42">
            <w:pPr>
              <w:pStyle w:val="ListParagraph"/>
              <w:ind w:left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7B217F5F" w14:textId="77777777" w:rsidTr="00B65D42">
        <w:trPr>
          <w:jc w:val="center"/>
        </w:trPr>
        <w:tc>
          <w:tcPr>
            <w:tcW w:w="984" w:type="dxa"/>
          </w:tcPr>
          <w:p w14:paraId="49B91EB3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5DDB890D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45</w:t>
            </w:r>
            <w:r w:rsidR="007B7CCC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2.9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4A259143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="007B7CCC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65.5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98" w:type="dxa"/>
            <w:vMerge w:val="restart"/>
          </w:tcPr>
          <w:p w14:paraId="1E429381" w14:textId="77777777" w:rsidR="00D23B5E" w:rsidRPr="003241E2" w:rsidRDefault="00D23B5E" w:rsidP="00E63065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2825</w:t>
            </w:r>
          </w:p>
        </w:tc>
      </w:tr>
      <w:tr w:rsidR="00D23B5E" w:rsidRPr="003241E2" w14:paraId="32B1DA9A" w14:textId="77777777" w:rsidTr="00B65D42">
        <w:trPr>
          <w:jc w:val="center"/>
        </w:trPr>
        <w:tc>
          <w:tcPr>
            <w:tcW w:w="984" w:type="dxa"/>
          </w:tcPr>
          <w:p w14:paraId="4F20529A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2802" w:type="dxa"/>
          </w:tcPr>
          <w:p w14:paraId="260DB7C9" w14:textId="77777777" w:rsidR="00D23B5E" w:rsidRPr="003241E2" w:rsidRDefault="007B7CCC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40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47.1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77506BB0" w14:textId="77777777" w:rsidR="00D23B5E" w:rsidRPr="003241E2" w:rsidRDefault="007B7CCC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10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34.5%)</w:t>
            </w:r>
          </w:p>
        </w:tc>
        <w:tc>
          <w:tcPr>
            <w:tcW w:w="1298" w:type="dxa"/>
            <w:vMerge/>
          </w:tcPr>
          <w:p w14:paraId="63403EB0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3B5E" w:rsidRPr="003241E2" w14:paraId="50EAFF22" w14:textId="77777777" w:rsidTr="00B65D42">
        <w:trPr>
          <w:jc w:val="center"/>
        </w:trPr>
        <w:tc>
          <w:tcPr>
            <w:tcW w:w="984" w:type="dxa"/>
          </w:tcPr>
          <w:p w14:paraId="6C1C18AA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0CEB1FFB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est Response</w:t>
            </w:r>
          </w:p>
        </w:tc>
        <w:tc>
          <w:tcPr>
            <w:tcW w:w="1298" w:type="dxa"/>
          </w:tcPr>
          <w:p w14:paraId="33369B27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1C9AFD95" w14:textId="77777777" w:rsidTr="00B65D42">
        <w:trPr>
          <w:jc w:val="center"/>
        </w:trPr>
        <w:tc>
          <w:tcPr>
            <w:tcW w:w="984" w:type="dxa"/>
          </w:tcPr>
          <w:p w14:paraId="624A9EA1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63B47A2D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1DBFFB93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 w:val="restart"/>
          </w:tcPr>
          <w:p w14:paraId="6922E71B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8479</w:t>
            </w:r>
          </w:p>
          <w:p w14:paraId="7B08D331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61ED99FF" w14:textId="77777777" w:rsidTr="00B65D42">
        <w:trPr>
          <w:jc w:val="center"/>
        </w:trPr>
        <w:tc>
          <w:tcPr>
            <w:tcW w:w="984" w:type="dxa"/>
          </w:tcPr>
          <w:p w14:paraId="00FEFD7F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514FA5BC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39</w:t>
            </w:r>
            <w:r w:rsidR="007B7CCC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7.4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77960AC4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5</w:t>
            </w:r>
            <w:r w:rsidR="007B7CCC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98" w:type="dxa"/>
            <w:vMerge/>
          </w:tcPr>
          <w:p w14:paraId="5227F4F7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3B5E" w:rsidRPr="003241E2" w14:paraId="351FBE8F" w14:textId="77777777" w:rsidTr="00B65D42">
        <w:trPr>
          <w:jc w:val="center"/>
        </w:trPr>
        <w:tc>
          <w:tcPr>
            <w:tcW w:w="984" w:type="dxa"/>
          </w:tcPr>
          <w:p w14:paraId="7339A58C" w14:textId="77777777" w:rsidR="00D23B5E" w:rsidRPr="003241E2" w:rsidRDefault="00D23B5E" w:rsidP="00D23B5E">
            <w:pPr>
              <w:pStyle w:val="container"/>
              <w:jc w:val="center"/>
              <w:rPr>
                <w:b/>
                <w:color w:val="auto"/>
              </w:rPr>
            </w:pPr>
            <w:r w:rsidRPr="003241E2">
              <w:rPr>
                <w:rFonts w:eastAsia="Times New Roman"/>
                <w:color w:val="auto"/>
              </w:rPr>
              <w:t>Yes</w:t>
            </w:r>
          </w:p>
        </w:tc>
        <w:tc>
          <w:tcPr>
            <w:tcW w:w="2802" w:type="dxa"/>
          </w:tcPr>
          <w:p w14:paraId="0590EADE" w14:textId="77777777" w:rsidR="00D23B5E" w:rsidRPr="003241E2" w:rsidRDefault="00D23B5E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9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42.6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238EF5A1" w14:textId="77777777" w:rsidR="00D23B5E" w:rsidRPr="003241E2" w:rsidRDefault="00D23B5E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1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45.7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98" w:type="dxa"/>
            <w:vMerge/>
          </w:tcPr>
          <w:p w14:paraId="3E71F70F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3B5E" w:rsidRPr="003241E2" w14:paraId="69C66C40" w14:textId="77777777" w:rsidTr="00B65D42">
        <w:trPr>
          <w:jc w:val="center"/>
        </w:trPr>
        <w:tc>
          <w:tcPr>
            <w:tcW w:w="984" w:type="dxa"/>
          </w:tcPr>
          <w:p w14:paraId="1DDE5210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543" w:type="dxa"/>
            <w:gridSpan w:val="2"/>
          </w:tcPr>
          <w:p w14:paraId="74FEE8AE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rrent Response</w:t>
            </w:r>
          </w:p>
        </w:tc>
        <w:tc>
          <w:tcPr>
            <w:tcW w:w="1298" w:type="dxa"/>
          </w:tcPr>
          <w:p w14:paraId="7231563E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2C26EAD9" w14:textId="77777777" w:rsidTr="00B65D42">
        <w:trPr>
          <w:jc w:val="center"/>
        </w:trPr>
        <w:tc>
          <w:tcPr>
            <w:tcW w:w="984" w:type="dxa"/>
          </w:tcPr>
          <w:p w14:paraId="7C33CA75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2802" w:type="dxa"/>
          </w:tcPr>
          <w:p w14:paraId="69EAEA54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741" w:type="dxa"/>
          </w:tcPr>
          <w:p w14:paraId="742C9438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</w:t>
            </w:r>
          </w:p>
        </w:tc>
        <w:tc>
          <w:tcPr>
            <w:tcW w:w="1298" w:type="dxa"/>
            <w:vMerge w:val="restart"/>
          </w:tcPr>
          <w:p w14:paraId="6D3F2446" w14:textId="77777777" w:rsidR="00D23B5E" w:rsidRPr="003241E2" w:rsidRDefault="00E63065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1.0000</w:t>
            </w:r>
          </w:p>
          <w:p w14:paraId="2A5F7C0E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D23B5E" w:rsidRPr="003241E2" w14:paraId="75FA6160" w14:textId="77777777" w:rsidTr="00B65D42">
        <w:trPr>
          <w:jc w:val="center"/>
        </w:trPr>
        <w:tc>
          <w:tcPr>
            <w:tcW w:w="984" w:type="dxa"/>
          </w:tcPr>
          <w:p w14:paraId="6C0C3E6D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2802" w:type="dxa"/>
          </w:tcPr>
          <w:p w14:paraId="2CC3D342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8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7.1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6F8C67F6" w14:textId="77777777" w:rsidR="00D23B5E" w:rsidRPr="003241E2" w:rsidRDefault="00E63065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36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55.4</w:t>
            </w:r>
            <w:r w:rsidR="00D23B5E"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98" w:type="dxa"/>
            <w:vMerge/>
          </w:tcPr>
          <w:p w14:paraId="787D322A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23B5E" w:rsidRPr="003241E2" w14:paraId="0F9077E5" w14:textId="77777777" w:rsidTr="00B65D42">
        <w:trPr>
          <w:jc w:val="center"/>
        </w:trPr>
        <w:tc>
          <w:tcPr>
            <w:tcW w:w="984" w:type="dxa"/>
          </w:tcPr>
          <w:p w14:paraId="2176A447" w14:textId="77777777" w:rsidR="00D23B5E" w:rsidRPr="003241E2" w:rsidRDefault="00D23B5E" w:rsidP="00D23B5E">
            <w:pPr>
              <w:pStyle w:val="container"/>
              <w:jc w:val="center"/>
              <w:rPr>
                <w:b/>
                <w:color w:val="auto"/>
              </w:rPr>
            </w:pPr>
            <w:r w:rsidRPr="003241E2">
              <w:rPr>
                <w:rFonts w:eastAsia="Times New Roman"/>
                <w:color w:val="auto"/>
              </w:rPr>
              <w:t>Yes</w:t>
            </w:r>
          </w:p>
        </w:tc>
        <w:tc>
          <w:tcPr>
            <w:tcW w:w="2802" w:type="dxa"/>
          </w:tcPr>
          <w:p w14:paraId="5F88E9C5" w14:textId="77777777" w:rsidR="00D23B5E" w:rsidRPr="003241E2" w:rsidRDefault="00D23B5E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1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42.9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2741" w:type="dxa"/>
          </w:tcPr>
          <w:p w14:paraId="227D0A54" w14:textId="77777777" w:rsidR="00D23B5E" w:rsidRPr="003241E2" w:rsidRDefault="00D23B5E" w:rsidP="00E6306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29 (</w:t>
            </w:r>
            <w:r w:rsidR="00E63065" w:rsidRPr="003241E2">
              <w:rPr>
                <w:rFonts w:ascii="Arial" w:eastAsia="Times New Roman" w:hAnsi="Arial" w:cs="Arial"/>
                <w:sz w:val="20"/>
                <w:szCs w:val="20"/>
              </w:rPr>
              <w:t>44.6</w:t>
            </w:r>
            <w:r w:rsidRPr="003241E2">
              <w:rPr>
                <w:rFonts w:ascii="Arial" w:eastAsia="Times New Roman" w:hAnsi="Arial" w:cs="Arial"/>
                <w:sz w:val="20"/>
                <w:szCs w:val="20"/>
              </w:rPr>
              <w:t>%)</w:t>
            </w:r>
          </w:p>
        </w:tc>
        <w:tc>
          <w:tcPr>
            <w:tcW w:w="1298" w:type="dxa"/>
            <w:vMerge/>
          </w:tcPr>
          <w:p w14:paraId="3201F13D" w14:textId="77777777" w:rsidR="00D23B5E" w:rsidRPr="003241E2" w:rsidRDefault="00D23B5E" w:rsidP="00D23B5E">
            <w:pPr>
              <w:pStyle w:val="ListParagraph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45451A7" w14:textId="77777777" w:rsidR="00D23B5E" w:rsidRPr="003241E2" w:rsidRDefault="00D23B5E" w:rsidP="00D23B5E">
      <w:pPr>
        <w:jc w:val="center"/>
        <w:rPr>
          <w:rFonts w:ascii="Arial" w:hAnsi="Arial" w:cs="Arial"/>
          <w:sz w:val="20"/>
          <w:szCs w:val="20"/>
        </w:rPr>
      </w:pPr>
    </w:p>
    <w:p w14:paraId="21CD35C2" w14:textId="77777777" w:rsidR="00E56CB2" w:rsidRPr="003241E2" w:rsidRDefault="00E56CB2" w:rsidP="00E56CB2">
      <w:pPr>
        <w:rPr>
          <w:rFonts w:ascii="Arial" w:hAnsi="Arial" w:cs="Arial"/>
          <w:sz w:val="20"/>
          <w:szCs w:val="20"/>
        </w:rPr>
      </w:pPr>
    </w:p>
    <w:p w14:paraId="58940EE5" w14:textId="77777777" w:rsidR="00E56CB2" w:rsidRPr="006B1B34" w:rsidRDefault="00E56CB2" w:rsidP="00E56CB2">
      <w:pPr>
        <w:rPr>
          <w:rFonts w:ascii="Arial" w:hAnsi="Arial" w:cs="Arial"/>
          <w:b/>
          <w:bCs/>
          <w:iCs/>
          <w:sz w:val="20"/>
          <w:szCs w:val="20"/>
        </w:rPr>
      </w:pPr>
    </w:p>
    <w:p w14:paraId="76BD2F5D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66F540CC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135D72CE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32662C1F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5D1D2714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04D9CFEF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3B6C2A90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6925B8E0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12B5F3B3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2C73F391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64058C0F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446DCD9F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257781D8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13C7D64F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50D7C99B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156CF0A6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5ACBF34B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340622A0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28DB5BED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13D4D20E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009CFE9D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3B4D632C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5FFDC954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6E99DEF7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7AFBC223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4FF2D7AD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2FCD9CB5" w14:textId="77777777" w:rsidR="006B1B34" w:rsidRDefault="006B1B34" w:rsidP="006B1B34">
      <w:pPr>
        <w:rPr>
          <w:rFonts w:ascii="Arial" w:hAnsi="Arial" w:cs="Arial"/>
          <w:b/>
          <w:bCs/>
          <w:sz w:val="22"/>
          <w:szCs w:val="22"/>
        </w:rPr>
      </w:pPr>
    </w:p>
    <w:p w14:paraId="44CC3DAC" w14:textId="315F9262" w:rsidR="006B1B34" w:rsidRPr="00167D8D" w:rsidRDefault="006B1B34" w:rsidP="006B1B34">
      <w:pPr>
        <w:rPr>
          <w:rFonts w:ascii="Arial" w:hAnsi="Arial" w:cs="Arial"/>
          <w:b/>
          <w:bCs/>
          <w:sz w:val="22"/>
          <w:szCs w:val="22"/>
        </w:rPr>
      </w:pPr>
      <w:r w:rsidRPr="00167D8D">
        <w:rPr>
          <w:rFonts w:ascii="Arial" w:hAnsi="Arial" w:cs="Arial"/>
          <w:b/>
          <w:bCs/>
          <w:sz w:val="22"/>
          <w:szCs w:val="22"/>
        </w:rPr>
        <w:lastRenderedPageBreak/>
        <w:t>Supplementary Table 4: Association of BMI, Age</w:t>
      </w:r>
      <w:r w:rsidR="001271E1" w:rsidRPr="00167D8D">
        <w:rPr>
          <w:rFonts w:ascii="Arial" w:hAnsi="Arial" w:cs="Arial"/>
          <w:b/>
          <w:bCs/>
          <w:sz w:val="22"/>
          <w:szCs w:val="22"/>
        </w:rPr>
        <w:t xml:space="preserve">, </w:t>
      </w:r>
      <w:r w:rsidRPr="00167D8D">
        <w:rPr>
          <w:rFonts w:ascii="Arial" w:hAnsi="Arial" w:cs="Arial"/>
          <w:b/>
          <w:bCs/>
          <w:sz w:val="22"/>
          <w:szCs w:val="22"/>
        </w:rPr>
        <w:t xml:space="preserve">Gender </w:t>
      </w:r>
      <w:r w:rsidR="001271E1" w:rsidRPr="00167D8D">
        <w:rPr>
          <w:rFonts w:ascii="Arial" w:hAnsi="Arial" w:cs="Arial"/>
          <w:b/>
          <w:bCs/>
          <w:sz w:val="22"/>
          <w:szCs w:val="22"/>
        </w:rPr>
        <w:t xml:space="preserve">and Mutation Status </w:t>
      </w:r>
      <w:r w:rsidRPr="00167D8D">
        <w:rPr>
          <w:rFonts w:ascii="Arial" w:hAnsi="Arial" w:cs="Arial"/>
          <w:b/>
          <w:bCs/>
          <w:sz w:val="22"/>
          <w:szCs w:val="22"/>
        </w:rPr>
        <w:t xml:space="preserve">with </w:t>
      </w:r>
      <w:proofErr w:type="spellStart"/>
      <w:r w:rsidRPr="00167D8D">
        <w:rPr>
          <w:rFonts w:ascii="Arial" w:hAnsi="Arial" w:cs="Arial"/>
          <w:b/>
          <w:bCs/>
          <w:sz w:val="22"/>
          <w:szCs w:val="22"/>
        </w:rPr>
        <w:t>irAE</w:t>
      </w:r>
      <w:proofErr w:type="spellEnd"/>
      <w:r w:rsidRPr="00167D8D">
        <w:rPr>
          <w:rFonts w:ascii="Arial" w:hAnsi="Arial" w:cs="Arial"/>
          <w:b/>
          <w:bCs/>
          <w:sz w:val="22"/>
          <w:szCs w:val="22"/>
        </w:rPr>
        <w:t xml:space="preserve"> Development</w:t>
      </w:r>
    </w:p>
    <w:p w14:paraId="430C429B" w14:textId="24F421FA" w:rsidR="0009598C" w:rsidRPr="00167D8D" w:rsidRDefault="0009598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163" w:type="dxa"/>
        <w:tblLook w:val="04A0" w:firstRow="1" w:lastRow="0" w:firstColumn="1" w:lastColumn="0" w:noHBand="0" w:noVBand="1"/>
      </w:tblPr>
      <w:tblGrid>
        <w:gridCol w:w="3880"/>
        <w:gridCol w:w="1411"/>
        <w:gridCol w:w="1350"/>
        <w:gridCol w:w="2039"/>
        <w:gridCol w:w="1483"/>
      </w:tblGrid>
      <w:tr w:rsidR="006B1B34" w:rsidRPr="00167D8D" w14:paraId="5D6807CB" w14:textId="521DD677" w:rsidTr="001271E1">
        <w:trPr>
          <w:trHeight w:val="437"/>
        </w:trPr>
        <w:tc>
          <w:tcPr>
            <w:tcW w:w="3880" w:type="dxa"/>
          </w:tcPr>
          <w:p w14:paraId="1D034DFE" w14:textId="32327FF0" w:rsidR="006B1B34" w:rsidRPr="00167D8D" w:rsidRDefault="006B1B34" w:rsidP="006B1B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D8D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1" w:type="dxa"/>
          </w:tcPr>
          <w:p w14:paraId="22D3D900" w14:textId="5B5268B2" w:rsidR="006B1B34" w:rsidRPr="00167D8D" w:rsidRDefault="006B1B34" w:rsidP="006B1B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D8D">
              <w:rPr>
                <w:rFonts w:ascii="Arial" w:hAnsi="Arial" w:cs="Arial"/>
                <w:b/>
                <w:bCs/>
                <w:sz w:val="20"/>
                <w:szCs w:val="20"/>
              </w:rPr>
              <w:t>Parameter Estimate</w:t>
            </w:r>
          </w:p>
        </w:tc>
        <w:tc>
          <w:tcPr>
            <w:tcW w:w="1350" w:type="dxa"/>
          </w:tcPr>
          <w:p w14:paraId="343892AB" w14:textId="5C46A571" w:rsidR="006B1B34" w:rsidRPr="00167D8D" w:rsidRDefault="006B1B34" w:rsidP="006B1B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D8D">
              <w:rPr>
                <w:rFonts w:ascii="Arial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039" w:type="dxa"/>
          </w:tcPr>
          <w:p w14:paraId="795F7067" w14:textId="5ED09D7E" w:rsidR="006B1B34" w:rsidRPr="00167D8D" w:rsidRDefault="006B1B34" w:rsidP="006B1B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D8D"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483" w:type="dxa"/>
          </w:tcPr>
          <w:p w14:paraId="5DB968A6" w14:textId="3E979993" w:rsidR="006B1B34" w:rsidRPr="00167D8D" w:rsidRDefault="006B1B34" w:rsidP="006B1B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67D8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4A2A4D" w:rsidRPr="00167D8D" w14:paraId="42A5BA53" w14:textId="2CF084D8" w:rsidTr="001271E1">
        <w:trPr>
          <w:trHeight w:val="578"/>
        </w:trPr>
        <w:tc>
          <w:tcPr>
            <w:tcW w:w="3880" w:type="dxa"/>
          </w:tcPr>
          <w:p w14:paraId="79A5499F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BMI (as a continuous variable)</w:t>
            </w:r>
          </w:p>
          <w:p w14:paraId="5506622E" w14:textId="77777777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25.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25.0</w:t>
            </w:r>
          </w:p>
          <w:p w14:paraId="70F15DA4" w14:textId="77777777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28.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28.0</w:t>
            </w:r>
          </w:p>
          <w:p w14:paraId="7AFFD1A1" w14:textId="76A26219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30.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30.0</w:t>
            </w:r>
          </w:p>
        </w:tc>
        <w:tc>
          <w:tcPr>
            <w:tcW w:w="1411" w:type="dxa"/>
          </w:tcPr>
          <w:p w14:paraId="10942BF6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54</w:t>
            </w:r>
          </w:p>
          <w:p w14:paraId="1F673D8F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56B14B79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431A1A5B" w14:textId="6AA94775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14:paraId="2BCC3A92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23</w:t>
            </w:r>
          </w:p>
          <w:p w14:paraId="54EFB400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0AD9505A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0</w:t>
            </w:r>
          </w:p>
          <w:p w14:paraId="5B71DB1D" w14:textId="4DEC32D5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2039" w:type="dxa"/>
          </w:tcPr>
          <w:p w14:paraId="7F91CAE1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06 (1.01, 1.10)</w:t>
            </w:r>
          </w:p>
          <w:p w14:paraId="17211872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97 (1.04, 3.74)</w:t>
            </w:r>
          </w:p>
          <w:p w14:paraId="6BB386E2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35 (0.75, 2.42)</w:t>
            </w:r>
          </w:p>
          <w:p w14:paraId="39EFE15F" w14:textId="614A722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43 (0.78, 2.63)</w:t>
            </w:r>
          </w:p>
        </w:tc>
        <w:tc>
          <w:tcPr>
            <w:tcW w:w="1483" w:type="dxa"/>
          </w:tcPr>
          <w:p w14:paraId="212BB005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206</w:t>
            </w:r>
          </w:p>
          <w:p w14:paraId="240C6625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370</w:t>
            </w:r>
          </w:p>
          <w:p w14:paraId="0AB74EA5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135</w:t>
            </w:r>
          </w:p>
          <w:p w14:paraId="22251276" w14:textId="3550C212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469</w:t>
            </w:r>
          </w:p>
        </w:tc>
      </w:tr>
      <w:tr w:rsidR="004A2A4D" w:rsidRPr="00167D8D" w14:paraId="6AA61197" w14:textId="77777777" w:rsidTr="001271E1">
        <w:trPr>
          <w:trHeight w:val="650"/>
        </w:trPr>
        <w:tc>
          <w:tcPr>
            <w:tcW w:w="3880" w:type="dxa"/>
          </w:tcPr>
          <w:p w14:paraId="756588DA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Age (as a continuous variable)</w:t>
            </w:r>
          </w:p>
          <w:p w14:paraId="5340011D" w14:textId="77777777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5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50</w:t>
            </w:r>
          </w:p>
          <w:p w14:paraId="5977A15B" w14:textId="77777777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6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  <w:p w14:paraId="5D760882" w14:textId="77777777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7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70</w:t>
            </w:r>
          </w:p>
          <w:p w14:paraId="00911606" w14:textId="14314503" w:rsidR="004A2A4D" w:rsidRPr="00167D8D" w:rsidRDefault="004A2A4D" w:rsidP="004A2A4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 xml:space="preserve">&gt;80 vs. 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≤</w:t>
            </w:r>
            <w:r w:rsidRPr="00167D8D">
              <w:rPr>
                <w:rFonts w:ascii="Arial" w:hAnsi="Arial" w:cs="Arial" w:hint="eastAsia"/>
                <w:sz w:val="20"/>
                <w:szCs w:val="20"/>
              </w:rPr>
              <w:t>80</w:t>
            </w:r>
          </w:p>
        </w:tc>
        <w:tc>
          <w:tcPr>
            <w:tcW w:w="1411" w:type="dxa"/>
          </w:tcPr>
          <w:p w14:paraId="1869E4A2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13</w:t>
            </w:r>
          </w:p>
          <w:p w14:paraId="3174EA6D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40</w:t>
            </w:r>
          </w:p>
          <w:p w14:paraId="6D522DB0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18</w:t>
            </w:r>
          </w:p>
          <w:p w14:paraId="04AFADD4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6</w:t>
            </w:r>
          </w:p>
          <w:p w14:paraId="5906A79D" w14:textId="62AC5F4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14:paraId="0CE8AAB0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11</w:t>
            </w:r>
          </w:p>
          <w:p w14:paraId="54E8E85F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41</w:t>
            </w:r>
          </w:p>
          <w:p w14:paraId="06275477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2DE00571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1</w:t>
            </w:r>
          </w:p>
          <w:p w14:paraId="6F591E28" w14:textId="063D79F9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2039" w:type="dxa"/>
          </w:tcPr>
          <w:p w14:paraId="7ABF7F77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01 (0.99, 1.04)</w:t>
            </w:r>
          </w:p>
          <w:p w14:paraId="1F89E6C1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49 (0.67, 3.30)</w:t>
            </w:r>
          </w:p>
          <w:p w14:paraId="08662A98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19 (0.65, 2.21)</w:t>
            </w:r>
          </w:p>
          <w:p w14:paraId="527CD0B3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30 (0.71, 2.38)</w:t>
            </w:r>
          </w:p>
          <w:p w14:paraId="48E6CDF5" w14:textId="195F47CF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29 (0.52, 3.21)</w:t>
            </w:r>
          </w:p>
        </w:tc>
        <w:tc>
          <w:tcPr>
            <w:tcW w:w="1483" w:type="dxa"/>
          </w:tcPr>
          <w:p w14:paraId="3555A137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130</w:t>
            </w:r>
          </w:p>
          <w:p w14:paraId="3116999E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250</w:t>
            </w:r>
          </w:p>
          <w:p w14:paraId="4B1005AF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5714</w:t>
            </w:r>
          </w:p>
          <w:p w14:paraId="40B6E8C2" w14:textId="77777777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3932</w:t>
            </w:r>
          </w:p>
          <w:p w14:paraId="5977F95C" w14:textId="440C40AE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5866</w:t>
            </w:r>
          </w:p>
        </w:tc>
      </w:tr>
      <w:tr w:rsidR="004A2A4D" w:rsidRPr="00167D8D" w14:paraId="0BE9FA10" w14:textId="77777777" w:rsidTr="001271E1">
        <w:trPr>
          <w:trHeight w:val="218"/>
        </w:trPr>
        <w:tc>
          <w:tcPr>
            <w:tcW w:w="3880" w:type="dxa"/>
          </w:tcPr>
          <w:p w14:paraId="07F84FA2" w14:textId="76DAAD6E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Gender (female vs. male)</w:t>
            </w:r>
          </w:p>
        </w:tc>
        <w:tc>
          <w:tcPr>
            <w:tcW w:w="1411" w:type="dxa"/>
          </w:tcPr>
          <w:p w14:paraId="5C13A502" w14:textId="27A26BCA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350" w:type="dxa"/>
          </w:tcPr>
          <w:p w14:paraId="78AE2F8A" w14:textId="38413788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2039" w:type="dxa"/>
          </w:tcPr>
          <w:p w14:paraId="4D62BDF6" w14:textId="3F85F760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04 (0.57, 1.89)</w:t>
            </w:r>
          </w:p>
        </w:tc>
        <w:tc>
          <w:tcPr>
            <w:tcW w:w="1483" w:type="dxa"/>
          </w:tcPr>
          <w:p w14:paraId="601E77E2" w14:textId="1192C13B" w:rsidR="004A2A4D" w:rsidRPr="00167D8D" w:rsidRDefault="004A2A4D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9026</w:t>
            </w:r>
          </w:p>
        </w:tc>
      </w:tr>
      <w:tr w:rsidR="001271E1" w:rsidRPr="00167D8D" w14:paraId="3BC34860" w14:textId="77777777" w:rsidTr="001271E1">
        <w:trPr>
          <w:trHeight w:val="218"/>
        </w:trPr>
        <w:tc>
          <w:tcPr>
            <w:tcW w:w="3880" w:type="dxa"/>
          </w:tcPr>
          <w:p w14:paraId="78B86684" w14:textId="588BD02E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Mutations Status (mutant vs. wild type)</w:t>
            </w:r>
          </w:p>
          <w:p w14:paraId="3C124845" w14:textId="77777777" w:rsidR="001271E1" w:rsidRPr="00167D8D" w:rsidRDefault="001271E1" w:rsidP="001271E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BRAF V600E/K mutation</w:t>
            </w:r>
          </w:p>
          <w:p w14:paraId="54FF6063" w14:textId="7727408C" w:rsidR="001271E1" w:rsidRPr="00167D8D" w:rsidRDefault="001271E1" w:rsidP="001271E1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NRAS mutation</w:t>
            </w:r>
          </w:p>
        </w:tc>
        <w:tc>
          <w:tcPr>
            <w:tcW w:w="1411" w:type="dxa"/>
          </w:tcPr>
          <w:p w14:paraId="46F1C6A2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43B617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-0.40</w:t>
            </w:r>
          </w:p>
          <w:p w14:paraId="6421AA54" w14:textId="4546666F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350" w:type="dxa"/>
          </w:tcPr>
          <w:p w14:paraId="4EA54955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C91ACB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7A9035B9" w14:textId="003B7C10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2039" w:type="dxa"/>
          </w:tcPr>
          <w:p w14:paraId="5F8178AF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377D3F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45 (0.24, 0.87)</w:t>
            </w:r>
          </w:p>
          <w:p w14:paraId="0969F8EA" w14:textId="45575594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1.49 (0.72, 3.08)</w:t>
            </w:r>
          </w:p>
        </w:tc>
        <w:tc>
          <w:tcPr>
            <w:tcW w:w="1483" w:type="dxa"/>
          </w:tcPr>
          <w:p w14:paraId="00B5EE6C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</w:p>
          <w:p w14:paraId="5F304590" w14:textId="77777777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0180</w:t>
            </w:r>
          </w:p>
          <w:p w14:paraId="417EE27A" w14:textId="2795B063" w:rsidR="001271E1" w:rsidRPr="00167D8D" w:rsidRDefault="001271E1" w:rsidP="004A2A4D">
            <w:pPr>
              <w:rPr>
                <w:rFonts w:ascii="Arial" w:hAnsi="Arial" w:cs="Arial"/>
                <w:sz w:val="20"/>
                <w:szCs w:val="20"/>
              </w:rPr>
            </w:pPr>
            <w:r w:rsidRPr="00167D8D">
              <w:rPr>
                <w:rFonts w:ascii="Arial" w:hAnsi="Arial" w:cs="Arial"/>
                <w:sz w:val="20"/>
                <w:szCs w:val="20"/>
              </w:rPr>
              <w:t>0.2844</w:t>
            </w:r>
          </w:p>
        </w:tc>
      </w:tr>
    </w:tbl>
    <w:p w14:paraId="44C82EF0" w14:textId="4EBD9317" w:rsidR="00A93067" w:rsidRPr="00167D8D" w:rsidRDefault="00A93067">
      <w:pPr>
        <w:rPr>
          <w:rFonts w:ascii="Arial" w:hAnsi="Arial" w:cs="Arial"/>
          <w:sz w:val="20"/>
          <w:szCs w:val="20"/>
        </w:rPr>
      </w:pPr>
    </w:p>
    <w:p w14:paraId="59C0B464" w14:textId="6E93E314" w:rsidR="00A93067" w:rsidRPr="00167D8D" w:rsidRDefault="00A93067">
      <w:pPr>
        <w:rPr>
          <w:rFonts w:ascii="Arial" w:hAnsi="Arial" w:cs="Arial"/>
        </w:rPr>
      </w:pPr>
    </w:p>
    <w:sectPr w:rsidR="00A93067" w:rsidRPr="00167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66BB3"/>
    <w:multiLevelType w:val="hybridMultilevel"/>
    <w:tmpl w:val="1368C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B006C"/>
    <w:multiLevelType w:val="hybridMultilevel"/>
    <w:tmpl w:val="9BEEA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3E0391"/>
    <w:multiLevelType w:val="hybridMultilevel"/>
    <w:tmpl w:val="15721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8954EC"/>
    <w:multiLevelType w:val="hybridMultilevel"/>
    <w:tmpl w:val="515E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8F415A"/>
    <w:multiLevelType w:val="hybridMultilevel"/>
    <w:tmpl w:val="9A542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B4770C"/>
    <w:multiLevelType w:val="hybridMultilevel"/>
    <w:tmpl w:val="316EC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A153D1"/>
    <w:multiLevelType w:val="hybridMultilevel"/>
    <w:tmpl w:val="9B36D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2C1A28"/>
    <w:multiLevelType w:val="hybridMultilevel"/>
    <w:tmpl w:val="6C6E3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0"/>
  </w:num>
  <w:num w:numId="6">
    <w:abstractNumId w:val="7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E65"/>
    <w:rsid w:val="00034F77"/>
    <w:rsid w:val="00071855"/>
    <w:rsid w:val="0009598C"/>
    <w:rsid w:val="001271E1"/>
    <w:rsid w:val="00167D8D"/>
    <w:rsid w:val="002B35A4"/>
    <w:rsid w:val="003241E2"/>
    <w:rsid w:val="00332322"/>
    <w:rsid w:val="003F513D"/>
    <w:rsid w:val="004224A2"/>
    <w:rsid w:val="004A2A4D"/>
    <w:rsid w:val="005E3E65"/>
    <w:rsid w:val="0060297D"/>
    <w:rsid w:val="00625A0D"/>
    <w:rsid w:val="006B1B34"/>
    <w:rsid w:val="00702AC7"/>
    <w:rsid w:val="00784920"/>
    <w:rsid w:val="007B7CCC"/>
    <w:rsid w:val="007C3E79"/>
    <w:rsid w:val="00853294"/>
    <w:rsid w:val="008B5932"/>
    <w:rsid w:val="009906D1"/>
    <w:rsid w:val="009E011A"/>
    <w:rsid w:val="00A72A0F"/>
    <w:rsid w:val="00A93067"/>
    <w:rsid w:val="00AC5186"/>
    <w:rsid w:val="00B27944"/>
    <w:rsid w:val="00BD5C31"/>
    <w:rsid w:val="00BF2B0A"/>
    <w:rsid w:val="00D23B5E"/>
    <w:rsid w:val="00D6736B"/>
    <w:rsid w:val="00D7363D"/>
    <w:rsid w:val="00DE36C3"/>
    <w:rsid w:val="00E56CB2"/>
    <w:rsid w:val="00E63065"/>
    <w:rsid w:val="00EC0E7F"/>
    <w:rsid w:val="00FE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3533DC"/>
  <w15:chartTrackingRefBased/>
  <w15:docId w15:val="{1B184C8A-6E08-486B-8194-321A56BC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CB2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CB2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6CB2"/>
    <w:pPr>
      <w:spacing w:after="160" w:line="259" w:lineRule="auto"/>
      <w:ind w:left="720"/>
      <w:contextualSpacing/>
    </w:pPr>
    <w:rPr>
      <w:rFonts w:eastAsia="SimSun"/>
      <w:sz w:val="22"/>
      <w:szCs w:val="22"/>
    </w:rPr>
  </w:style>
  <w:style w:type="paragraph" w:customStyle="1" w:styleId="container">
    <w:name w:val="container"/>
    <w:basedOn w:val="Normal"/>
    <w:rsid w:val="00E56CB2"/>
    <w:pPr>
      <w:shd w:val="clear" w:color="auto" w:fill="FAFBFE"/>
      <w:spacing w:before="100" w:beforeAutospacing="1" w:after="100" w:afterAutospacing="1"/>
    </w:pPr>
    <w:rPr>
      <w:rFonts w:ascii="Arial" w:eastAsiaTheme="minorEastAsia" w:hAnsi="Arial" w:cs="Arial"/>
      <w:color w:val="000000"/>
      <w:sz w:val="2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90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6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6D1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6D1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6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6D1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A72A0F"/>
    <w:pPr>
      <w:spacing w:after="0" w:line="240" w:lineRule="auto"/>
    </w:pPr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A691F0-4D56-4054-AA56-8B294E6A2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ong</dc:creator>
  <cp:keywords/>
  <dc:description/>
  <cp:lastModifiedBy>Naimeng Liu</cp:lastModifiedBy>
  <cp:revision>19</cp:revision>
  <dcterms:created xsi:type="dcterms:W3CDTF">2021-02-01T21:50:00Z</dcterms:created>
  <dcterms:modified xsi:type="dcterms:W3CDTF">2021-09-21T14:10:00Z</dcterms:modified>
</cp:coreProperties>
</file>